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Rule="auto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upplement 8: Themes and Domains developed from post-session interviews with Medical Students and Resident Doctors  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Medical Students and Resident Doctors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Kappa Coefficient with Child Codes – 0.60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Kappa Coefficient without Child Codes – 0.52</w:t>
      </w:r>
    </w:p>
    <w:tbl>
      <w:tblPr>
        <w:tblStyle w:val="Table1"/>
        <w:tblW w:w="901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397"/>
        <w:gridCol w:w="3544"/>
        <w:gridCol w:w="2075"/>
        <w:tblGridChange w:id="0">
          <w:tblGrid>
            <w:gridCol w:w="3397"/>
            <w:gridCol w:w="3544"/>
            <w:gridCol w:w="207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spacing w:line="259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de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line="259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heme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259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omai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llenges of the simulation faced by medical students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od representation of areas in acute diabetes management during the sess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hanced Understanding and Confidence in Acute Diabetes Management (n=219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vanced plann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nowledge developed through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ood glucose monitor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idelin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chnological advancement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PN feed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RII-induced hyponatraemia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acute diabete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ment in understanding of acute diabetes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acute diabetes management post-surger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diabetic foot diseas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DKA or HH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palliative care or end of life care in acute diabet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steroid induced hyperglycaemi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VRII-induced hyponatraemi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reased confidence in applying skills or knowledge to real-world scenario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ute vs Long-term managemen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ditional support or resources on acute diabetes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based learn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hanced guideline awarenes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active pathwa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ulation-based assess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ep-wise approach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aching sessions for F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enatal.Prenatal diabetic care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eas of acute diabetes underrepresented during the sess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llenges and Limitations of Simulation-Based Learning (n=7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betic remi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oglycaemi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trogenic diabetes besides steroid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ioperative diabetic car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chnological advancement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pecialty managemen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5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llenges of the simulation faced by resident doctor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chnical difficulti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at simulation seriously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vigation skill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llenges of the simulation faced by medical student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or virtual experienc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rgeted need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6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otional or cognitive response provoked by the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relevance to medical studen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levance of the session to their stage of train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le of Simulation in Developing Clinical and Problem-Solving Skills (n=14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relevance to resident doctor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relevance for medical educationis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vanced care plann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pects of simulation that will be useful in clinical practic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ideline signpost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3">
            <w:pPr>
              <w:spacing w:line="259" w:lineRule="auto"/>
              <w:rPr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ortance of monitoring in</w:t>
            </w:r>
            <w:r w:rsidDel="00000000" w:rsidR="00000000" w:rsidRPr="00000000">
              <w:rPr>
                <w:sz w:val="20"/>
                <w:szCs w:val="20"/>
                <w:highlight w:val="yellow"/>
                <w:rtl w:val="0"/>
              </w:rPr>
              <w:t xml:space="preserve"> </w:t>
            </w:r>
            <w:r w:rsidDel="00000000" w:rsidR="00000000" w:rsidRPr="00000000">
              <w:rPr>
                <w:b w:val="1"/>
                <w:sz w:val="20"/>
                <w:szCs w:val="20"/>
                <w:highlight w:val="yellow"/>
                <w:rtl w:val="0"/>
              </w:rPr>
              <w:t xml:space="preserve">persons with diabe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ulin prescription in DK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9">
            <w:pPr>
              <w:spacing w:line="259" w:lineRule="auto"/>
              <w:rPr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king sure to check feet in a </w:t>
            </w:r>
            <w:r w:rsidDel="00000000" w:rsidR="00000000" w:rsidRPr="00000000">
              <w:rPr>
                <w:b w:val="1"/>
                <w:sz w:val="20"/>
                <w:szCs w:val="20"/>
                <w:highlight w:val="yellow"/>
                <w:rtl w:val="0"/>
              </w:rPr>
              <w:t xml:space="preserve">persons with diabe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king sure to follow a clear structure when interacting with patient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k well under time pressur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-around awarenes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9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kills developed through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plication utilisation - Whatsapp and Word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munication.Networking skill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tical thinking skill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ert-participant interact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listic car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arning to think as a doctor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stening skill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T involv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sation or teamworking skills developed through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tation skill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levant investigat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aching and feedback provi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ekeeping skill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blem-solving or decision-making skills developed during the se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verall experience of sess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edback and Suggestions for Improvement of Simulation Sessions (n=295)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ectations before attending the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KA and its managemen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ecific goals or areas of interest before attending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HS and its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oglycaemia and its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ulation met the person's expectat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ulation exceeded the person's expectat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rehensive train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D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at worked well in the se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ulation of the real-life situ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ert discussions were a highlight of the se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od organisation or logistics of the se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ideline provi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roductory video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 answer provi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tworking opportunit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lity and complexity of cas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al-time messag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ulation-based learn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al approach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fficient break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itable learning environ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plication of SIMBA to other specialtie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F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gested improvements for future sess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ing the format or structure of simulat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ck-up on attendanc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ear target audience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rms check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oup discussion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ment for virtual participant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reased frequency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ormation provi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rator training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tential for recording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minders on electronic device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mmary of learning point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cript proofreading and improvement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ck of teamwork or collaborat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2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amwork or collaboration during the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amwork present during the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gestions on how to improve teamwork or collaboration during the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3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59" w:lineRule="auto"/>
        <w:ind w:left="720" w:hanging="360"/>
        <w:rPr>
          <w:b w:val="1"/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Medical students </w:t>
      </w:r>
    </w:p>
    <w:p w:rsidR="00000000" w:rsidDel="00000000" w:rsidP="00000000" w:rsidRDefault="00000000" w:rsidRPr="00000000" w14:paraId="0000013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59" w:lineRule="auto"/>
        <w:ind w:left="720" w:firstLine="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Kappa coefficient with child codes = 0.59</w:t>
      </w:r>
    </w:p>
    <w:p w:rsidR="00000000" w:rsidDel="00000000" w:rsidP="00000000" w:rsidRDefault="00000000" w:rsidRPr="00000000" w14:paraId="00000134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01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05"/>
        <w:gridCol w:w="3653"/>
        <w:gridCol w:w="2358"/>
        <w:tblGridChange w:id="0">
          <w:tblGrid>
            <w:gridCol w:w="3005"/>
            <w:gridCol w:w="3653"/>
            <w:gridCol w:w="235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de</w:t>
            </w:r>
          </w:p>
        </w:tc>
        <w:tc>
          <w:tcPr/>
          <w:p w:rsidR="00000000" w:rsidDel="00000000" w:rsidP="00000000" w:rsidRDefault="00000000" w:rsidRPr="00000000" w14:paraId="0000013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me</w:t>
            </w:r>
          </w:p>
        </w:tc>
        <w:tc>
          <w:tcPr/>
          <w:p w:rsidR="00000000" w:rsidDel="00000000" w:rsidP="00000000" w:rsidRDefault="00000000" w:rsidRPr="00000000" w14:paraId="0000013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mai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llenges of the simulation faced by medical students</w:t>
            </w:r>
          </w:p>
        </w:tc>
        <w:tc>
          <w:tcPr/>
          <w:p w:rsidR="00000000" w:rsidDel="00000000" w:rsidP="00000000" w:rsidRDefault="00000000" w:rsidRPr="00000000" w14:paraId="0000013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od representation of areas in acute diabetes management during the sess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3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hanced Understanding and Confidence in Acute Diabetes Management (n=121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vanced plann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3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nowledge developed through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ood glucose monitor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idelin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nowledge developed on acute diabetes Guidelin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nowledge developed on acute diabetes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chnological advancement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PN feed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acute diabete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5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ment in understanding of acute diabetes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acute diabetes management post-surger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diabetic foot diseas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DKA or HH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palliative care or end of life care in acute diabet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steroid induced hyperglycaemi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reased confidence in applying skills or knowledge to real-world scenario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-based learn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6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ditional support or resources on acute diabetes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hanced guideline awarenes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active pathwa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aching sessions for F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vigation skill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7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llenges of the simulation faced by medical student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7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llenges and Limitations of Simulation-Based Learning (n=3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or virtual experienc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rgeted need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7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otional or cognitive response provoked by the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relevance to medical studen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8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levance of the session to their stage of train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8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le of Simulation in Developing Clinical and Problem-Solving Skills (n=8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relevance to resident doctor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ortance of monitoring in diabetic patient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8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pects of simulation that will be useful in clinical practic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sulin prescription in DK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king sure to check feet in a diabetic pati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king sure to follow a clear structure when interacting with patient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l-around awarenes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9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kills developed through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plication utilisation - Whatsapp and Word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munication.Networking skill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tical thinking skill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listic car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arning to think as a doctor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stening skill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sation or teamworking skills developed through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tation skill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aching and feedback provi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mekeeping skill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blem-solving or decision-making skills developed during the se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verall experience of sess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B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edback and Suggestions for Improvement of Simulation Sessions (n=146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ectations before attending the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HS and its management</w:t>
            </w:r>
          </w:p>
        </w:tc>
        <w:tc>
          <w:tcPr/>
          <w:p w:rsidR="00000000" w:rsidDel="00000000" w:rsidP="00000000" w:rsidRDefault="00000000" w:rsidRPr="00000000" w14:paraId="000001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ecific goals or areas of interest before attending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ulation met the person's expectat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ulation exceeded the person's expectat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rehensive train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C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at worked well in the se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ulation of the real-life situ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ert discussions were a highlight of the se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od organisation or logistics of the se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tworking opportunit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uctural approach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itable learning environ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ing the format or structure of simulation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D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gested improvements for future sess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ck-up on attendanc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ear target audience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ment for virtual participant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ormation provi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rator training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cript proofreading and improvement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E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amwork present during the simulation</w:t>
            </w:r>
          </w:p>
        </w:tc>
        <w:tc>
          <w:tcPr/>
          <w:p w:rsidR="00000000" w:rsidDel="00000000" w:rsidP="00000000" w:rsidRDefault="00000000" w:rsidRPr="00000000" w14:paraId="000001F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amwork or collaboration during the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gestions on how to improve teamwork or collaboration during the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F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6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59" w:lineRule="auto"/>
        <w:ind w:left="720" w:hanging="360"/>
        <w:rPr>
          <w:b w:val="1"/>
          <w:color w:val="000000"/>
        </w:rPr>
      </w:pPr>
      <w:r w:rsidDel="00000000" w:rsidR="00000000" w:rsidRPr="00000000">
        <w:rPr>
          <w:b w:val="1"/>
          <w:color w:val="000000"/>
          <w:rtl w:val="0"/>
        </w:rPr>
        <w:t xml:space="preserve">Resident Doctors</w:t>
      </w:r>
    </w:p>
    <w:p w:rsidR="00000000" w:rsidDel="00000000" w:rsidP="00000000" w:rsidRDefault="00000000" w:rsidRPr="00000000" w14:paraId="000001F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59" w:lineRule="auto"/>
        <w:ind w:left="720" w:firstLine="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Kappa coefficient with child codes = 0.62</w:t>
      </w:r>
    </w:p>
    <w:p w:rsidR="00000000" w:rsidDel="00000000" w:rsidP="00000000" w:rsidRDefault="00000000" w:rsidRPr="00000000" w14:paraId="000001F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259" w:lineRule="auto"/>
        <w:ind w:left="720" w:firstLine="0"/>
        <w:rPr>
          <w:color w:val="00000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01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05"/>
        <w:gridCol w:w="3653"/>
        <w:gridCol w:w="2358"/>
        <w:tblGridChange w:id="0">
          <w:tblGrid>
            <w:gridCol w:w="3005"/>
            <w:gridCol w:w="3653"/>
            <w:gridCol w:w="235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de</w:t>
            </w:r>
          </w:p>
        </w:tc>
        <w:tc>
          <w:tcPr/>
          <w:p w:rsidR="00000000" w:rsidDel="00000000" w:rsidP="00000000" w:rsidRDefault="00000000" w:rsidRPr="00000000" w14:paraId="000001F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me</w:t>
            </w:r>
          </w:p>
        </w:tc>
        <w:tc>
          <w:tcPr/>
          <w:p w:rsidR="00000000" w:rsidDel="00000000" w:rsidP="00000000" w:rsidRDefault="00000000" w:rsidRPr="00000000" w14:paraId="000001F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mai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od representation of areas in acute diabetes management during the sess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F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hanced Understanding and Confidence in Acute Diabetes Management (n=98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vanced plann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0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nowledge developed through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ood glucose monitor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idelin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chnological advancement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PN feed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RII-induced hyponatraemia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acute diabete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1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ment in understanding of acute diabetes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acute diabetes management post-surger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diabetic foot diseas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DKA or HH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palliative care or end of life care in acute diabet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steroid induced hyperglycaemi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d understanding of VRII-induced hyponatraemi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reased confidence in applying skills or knowledge to real-world scenario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ute vs Long-term managemen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2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ditional support or resources on acute diabetes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ulation-based assess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ep-wise approach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enatal.Prenatal diabetic care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3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eas of acute diabetes underrepresented during the sess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3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llenges and Limitations of Simulation-Based Learning (n=43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betic remi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oglycaemi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trogenic diabetes besides steroid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ioperative diabetic car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chnological advancement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specialty managemen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4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llenges of the simulation faced by resident doctor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chnical difficulti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at simulation seriously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4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otional or cognitive response provoked by the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relevance to medical studen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5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levance of the session to their stage of train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5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le of Simulation in Developing Clinical and Problem-Solving Skills (n=60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relevance to resident doctor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 relevance for medical educationis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vanced care plann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5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pects of simulation that will be useful in clinical practic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ideline signpost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king sure to check feet in a diabetic pati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k well under time pressur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tical thinking skill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6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kills developed through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ert-participant interact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listic car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T involv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levant investigat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blem-solving or decision-making skills developed during the se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verall experience of sess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7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edback and Suggestions for Improvement of Simulation Sessions (n=149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ectations before attending the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KA and its managemen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8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ecific goals or areas of interest before attending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HS and its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oglycaemia and its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ulation met the person's expectat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ulation exceeded the person's expectat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rehensive train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9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at worked well in the se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ulation of the real-life situ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ert discussions were a highlight of the se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od organisation or logistics of the se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ideline provi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roductory video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el answer provi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tworking opportunit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lity and complexity of cas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al-time messag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D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ulation-based learn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0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fficient break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3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plication of SIMBA to other specialtie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B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gested improvements for future sess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6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ing the format or structure of simulat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9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rms check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C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oup discussion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F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provement for virtual participant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2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reased frequency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ormation provi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8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tential for recording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minders on electronic device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E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mmary of learning point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D1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cript proofreading and improvement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D4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ck of teamwork or collaborat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D5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amwork or collaboration during the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D7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amwork present during the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DA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B">
            <w:pPr>
              <w:spacing w:line="259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gestions on how to improve teamwork or collaboration during the simul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DD">
      <w:pPr>
        <w:rPr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E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C616D5"/>
    <w:pPr>
      <w:spacing w:line="276" w:lineRule="auto"/>
    </w:pPr>
    <w:rPr>
      <w:rFonts w:ascii="Calibri" w:cs="Arial" w:eastAsia="Arial" w:hAnsi="Calibri"/>
      <w:kern w:val="0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C616D5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C616D5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C616D5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C616D5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C616D5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C616D5"/>
    <w:pPr>
      <w:keepNext w:val="1"/>
      <w:keepLines w:val="1"/>
      <w:spacing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C616D5"/>
    <w:pPr>
      <w:keepNext w:val="1"/>
      <w:keepLines w:val="1"/>
      <w:spacing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C616D5"/>
    <w:pPr>
      <w:keepNext w:val="1"/>
      <w:keepLines w:val="1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C616D5"/>
    <w:pPr>
      <w:keepNext w:val="1"/>
      <w:keepLines w:val="1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C616D5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C616D5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C616D5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C616D5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C616D5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C616D5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C616D5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C616D5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C616D5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C616D5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616D5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C616D5"/>
    <w:pPr>
      <w:numPr>
        <w:ilvl w:val="1"/>
      </w:numPr>
      <w:spacing w:after="160"/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616D5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C616D5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C616D5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C616D5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C616D5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C616D5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616D5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C616D5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8SI/5DnPUEcMDgis5VLqQHSY1w==">CgMxLjA4AHIhMTI3X2NlZXlSR3ZjSV9oR0hQVVU2QlhMY2pRZjZLWGR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17:45:00Z</dcterms:created>
  <dc:creator>Punith Kempegowda (Applied Health Sciences)</dc:creator>
</cp:coreProperties>
</file>